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Y="230"/>
        <w:tblW w:w="7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2"/>
        <w:gridCol w:w="5170"/>
        <w:gridCol w:w="1340"/>
      </w:tblGrid>
      <w:tr w:rsidR="00CA65FC" w:rsidRPr="00BC45CD" w14:paraId="2307D22E" w14:textId="77777777" w:rsidTr="006F52E1">
        <w:trPr>
          <w:trHeight w:val="505"/>
        </w:trPr>
        <w:tc>
          <w:tcPr>
            <w:tcW w:w="7652" w:type="dxa"/>
            <w:gridSpan w:val="3"/>
            <w:tcBorders>
              <w:bottom w:val="single" w:sz="4" w:space="0" w:color="auto"/>
            </w:tcBorders>
          </w:tcPr>
          <w:p w14:paraId="726B8CDC" w14:textId="77777777" w:rsidR="00CA65FC" w:rsidRPr="00BC45CD" w:rsidRDefault="00CA65FC" w:rsidP="006F5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1</w:t>
            </w:r>
            <w:r w:rsidRPr="00BC45C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BC45CD">
              <w:rPr>
                <w:rFonts w:ascii="Times New Roman" w:hAnsi="Times New Roman" w:cs="Times New Roman"/>
                <w:kern w:val="0"/>
                <w:sz w:val="20"/>
                <w:szCs w:val="20"/>
              </w:rPr>
              <w:t>Quantitative Real-time Polymerase Chain Reaction Primer Information</w:t>
            </w:r>
          </w:p>
        </w:tc>
      </w:tr>
      <w:tr w:rsidR="00CA65FC" w:rsidRPr="00BC45CD" w14:paraId="4B07CD6E" w14:textId="77777777" w:rsidTr="006F52E1">
        <w:trPr>
          <w:trHeight w:val="505"/>
        </w:trPr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7E16E4BB" w14:textId="77777777" w:rsidR="00CA65FC" w:rsidRPr="00BC45CD" w:rsidRDefault="00CA65FC" w:rsidP="006F52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5170" w:type="dxa"/>
            <w:tcBorders>
              <w:top w:val="single" w:sz="4" w:space="0" w:color="auto"/>
              <w:bottom w:val="single" w:sz="4" w:space="0" w:color="auto"/>
            </w:tcBorders>
          </w:tcPr>
          <w:p w14:paraId="4F51D8B6" w14:textId="77777777" w:rsidR="00CA65FC" w:rsidRPr="00BC45CD" w:rsidRDefault="00CA65FC" w:rsidP="006F5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sz w:val="20"/>
                <w:szCs w:val="20"/>
              </w:rPr>
              <w:t>Primer sequences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11F3A4D9" w14:textId="77777777" w:rsidR="00CA65FC" w:rsidRPr="00BC45CD" w:rsidRDefault="00CA65FC" w:rsidP="006F5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sz w:val="20"/>
                <w:szCs w:val="20"/>
              </w:rPr>
              <w:t>Length (bp)</w:t>
            </w:r>
          </w:p>
        </w:tc>
      </w:tr>
      <w:tr w:rsidR="00CA65FC" w:rsidRPr="00BC45CD" w14:paraId="3850E99C" w14:textId="77777777" w:rsidTr="006F52E1">
        <w:trPr>
          <w:trHeight w:val="1043"/>
        </w:trPr>
        <w:tc>
          <w:tcPr>
            <w:tcW w:w="1142" w:type="dxa"/>
          </w:tcPr>
          <w:p w14:paraId="0560E26F" w14:textId="77777777" w:rsidR="00CA65FC" w:rsidRPr="00BC45CD" w:rsidRDefault="00CA65FC" w:rsidP="006F52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NX2</w:t>
            </w:r>
          </w:p>
        </w:tc>
        <w:tc>
          <w:tcPr>
            <w:tcW w:w="5170" w:type="dxa"/>
          </w:tcPr>
          <w:p w14:paraId="70DB7E42" w14:textId="77777777" w:rsidR="00CA65FC" w:rsidRPr="00BC45CD" w:rsidRDefault="00CA65FC" w:rsidP="006F5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sz w:val="20"/>
                <w:szCs w:val="20"/>
              </w:rPr>
              <w:t>F: 5’-CTTTACTTACACCCCGCCAGTC-3’</w:t>
            </w:r>
          </w:p>
          <w:p w14:paraId="2F87A430" w14:textId="77777777" w:rsidR="00CA65FC" w:rsidRPr="00BC45CD" w:rsidRDefault="00CA65FC" w:rsidP="006F5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sz w:val="20"/>
                <w:szCs w:val="20"/>
              </w:rPr>
              <w:t>R: 5’-AGAGATATGGAGTGCTGCTGGTC-3’</w:t>
            </w:r>
          </w:p>
        </w:tc>
        <w:tc>
          <w:tcPr>
            <w:tcW w:w="1340" w:type="dxa"/>
          </w:tcPr>
          <w:p w14:paraId="01B282CF" w14:textId="77777777" w:rsidR="00CA65FC" w:rsidRPr="00BC45CD" w:rsidRDefault="00CA65FC" w:rsidP="006F5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CA65FC" w:rsidRPr="00BC45CD" w14:paraId="0D4839BD" w14:textId="77777777" w:rsidTr="006F52E1">
        <w:trPr>
          <w:trHeight w:val="1043"/>
        </w:trPr>
        <w:tc>
          <w:tcPr>
            <w:tcW w:w="1142" w:type="dxa"/>
          </w:tcPr>
          <w:p w14:paraId="131ED82C" w14:textId="77777777" w:rsidR="00CA65FC" w:rsidRPr="00BC45CD" w:rsidRDefault="00CA65FC" w:rsidP="006F52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P</w:t>
            </w:r>
          </w:p>
        </w:tc>
        <w:tc>
          <w:tcPr>
            <w:tcW w:w="5170" w:type="dxa"/>
          </w:tcPr>
          <w:p w14:paraId="2157D9F1" w14:textId="77777777" w:rsidR="00CA65FC" w:rsidRPr="00BC45CD" w:rsidRDefault="00CA65FC" w:rsidP="006F5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sz w:val="20"/>
                <w:szCs w:val="20"/>
              </w:rPr>
              <w:t>F: 5’-TAAGGACATCGCCTACCAGCTC-3’</w:t>
            </w:r>
          </w:p>
          <w:p w14:paraId="4250B0BE" w14:textId="77777777" w:rsidR="00CA65FC" w:rsidRPr="00BC45CD" w:rsidRDefault="00CA65FC" w:rsidP="006F5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sz w:val="20"/>
                <w:szCs w:val="20"/>
              </w:rPr>
              <w:t>R: 5’-TCTTCCAGGTGTCAACGAGGT-3’</w:t>
            </w:r>
          </w:p>
        </w:tc>
        <w:tc>
          <w:tcPr>
            <w:tcW w:w="1340" w:type="dxa"/>
          </w:tcPr>
          <w:p w14:paraId="2C9939B9" w14:textId="77777777" w:rsidR="00CA65FC" w:rsidRPr="00BC45CD" w:rsidRDefault="00CA65FC" w:rsidP="006F5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CA65FC" w:rsidRPr="00BC45CD" w14:paraId="3E0B8CFC" w14:textId="77777777" w:rsidTr="006F52E1">
        <w:trPr>
          <w:trHeight w:val="1043"/>
        </w:trPr>
        <w:tc>
          <w:tcPr>
            <w:tcW w:w="1142" w:type="dxa"/>
          </w:tcPr>
          <w:p w14:paraId="26DBBEBC" w14:textId="77777777" w:rsidR="00CA65FC" w:rsidRPr="00BC45CD" w:rsidRDefault="00CA65FC" w:rsidP="006F52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SPP</w:t>
            </w:r>
          </w:p>
        </w:tc>
        <w:tc>
          <w:tcPr>
            <w:tcW w:w="5170" w:type="dxa"/>
          </w:tcPr>
          <w:p w14:paraId="5730F92E" w14:textId="77777777" w:rsidR="00CA65FC" w:rsidRPr="00BC45CD" w:rsidRDefault="00CA65FC" w:rsidP="006F5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sz w:val="20"/>
                <w:szCs w:val="20"/>
              </w:rPr>
              <w:t>F: 5’-CGACATAGGTCACAATGAGGATGTCG-3’</w:t>
            </w:r>
          </w:p>
          <w:p w14:paraId="0CD42D1C" w14:textId="77777777" w:rsidR="00CA65FC" w:rsidRPr="00BC45CD" w:rsidRDefault="00CA65FC" w:rsidP="006F5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sz w:val="20"/>
                <w:szCs w:val="20"/>
              </w:rPr>
              <w:t>R: 5’-TTGCTTCCAGCTACTTGAGGTC-3’</w:t>
            </w:r>
          </w:p>
        </w:tc>
        <w:tc>
          <w:tcPr>
            <w:tcW w:w="1340" w:type="dxa"/>
          </w:tcPr>
          <w:p w14:paraId="42D34504" w14:textId="77777777" w:rsidR="00CA65FC" w:rsidRPr="00BC45CD" w:rsidRDefault="00CA65FC" w:rsidP="006F5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CA65FC" w:rsidRPr="00BC45CD" w14:paraId="077CD397" w14:textId="77777777" w:rsidTr="006F52E1">
        <w:trPr>
          <w:trHeight w:val="1043"/>
        </w:trPr>
        <w:tc>
          <w:tcPr>
            <w:tcW w:w="1142" w:type="dxa"/>
          </w:tcPr>
          <w:p w14:paraId="5C2C73EA" w14:textId="77777777" w:rsidR="00CA65FC" w:rsidRPr="00BC45CD" w:rsidRDefault="00CA65FC" w:rsidP="006F52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MP-1</w:t>
            </w:r>
          </w:p>
        </w:tc>
        <w:tc>
          <w:tcPr>
            <w:tcW w:w="5170" w:type="dxa"/>
          </w:tcPr>
          <w:p w14:paraId="3067C614" w14:textId="77777777" w:rsidR="00CA65FC" w:rsidRPr="00BC45CD" w:rsidRDefault="00CA65FC" w:rsidP="006F5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sz w:val="20"/>
                <w:szCs w:val="20"/>
              </w:rPr>
              <w:t>F: 5’-AGCATCCTGCTCATGTTCCTT-3’</w:t>
            </w:r>
          </w:p>
          <w:p w14:paraId="1826C097" w14:textId="77777777" w:rsidR="00CA65FC" w:rsidRPr="00BC45CD" w:rsidRDefault="00CA65FC" w:rsidP="006F5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 5’-TGATGACTCACTGCTCTCCAAG-3’</w:t>
            </w:r>
          </w:p>
        </w:tc>
        <w:tc>
          <w:tcPr>
            <w:tcW w:w="1340" w:type="dxa"/>
          </w:tcPr>
          <w:p w14:paraId="21B713BC" w14:textId="77777777" w:rsidR="00CA65FC" w:rsidRPr="00BC45CD" w:rsidRDefault="00CA65FC" w:rsidP="006F5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CA65FC" w:rsidRPr="00BC45CD" w14:paraId="2ABC1350" w14:textId="77777777" w:rsidTr="006F52E1">
        <w:trPr>
          <w:trHeight w:val="1077"/>
        </w:trPr>
        <w:tc>
          <w:tcPr>
            <w:tcW w:w="1142" w:type="dxa"/>
            <w:tcBorders>
              <w:bottom w:val="single" w:sz="4" w:space="0" w:color="auto"/>
            </w:tcBorders>
          </w:tcPr>
          <w:p w14:paraId="5ACDF57C" w14:textId="77777777" w:rsidR="00CA65FC" w:rsidRPr="00BC45CD" w:rsidRDefault="00CA65FC" w:rsidP="006F52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PDH</w:t>
            </w:r>
          </w:p>
        </w:tc>
        <w:tc>
          <w:tcPr>
            <w:tcW w:w="5170" w:type="dxa"/>
            <w:tcBorders>
              <w:bottom w:val="single" w:sz="4" w:space="0" w:color="auto"/>
            </w:tcBorders>
          </w:tcPr>
          <w:p w14:paraId="2A4F87A4" w14:textId="77777777" w:rsidR="00CA65FC" w:rsidRPr="00BC45CD" w:rsidRDefault="00CA65FC" w:rsidP="006F5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sz w:val="20"/>
                <w:szCs w:val="20"/>
              </w:rPr>
              <w:t>F: 5’-CTTTGGTATCGTGGAAGGACTC-3’</w:t>
            </w:r>
          </w:p>
          <w:p w14:paraId="48136024" w14:textId="77777777" w:rsidR="00CA65FC" w:rsidRPr="00BC45CD" w:rsidRDefault="00CA65FC" w:rsidP="006F5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: 5’-GTAGAGGCAGGGATGATGTTCT-3’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2A5C1C72" w14:textId="77777777" w:rsidR="00CA65FC" w:rsidRPr="00BC45CD" w:rsidRDefault="00CA65FC" w:rsidP="006F52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C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</w:tbl>
    <w:p w14:paraId="45A5A055" w14:textId="6BE2AF4A" w:rsidR="0018633B" w:rsidRPr="005865F7" w:rsidRDefault="0018633B">
      <w:pPr>
        <w:rPr>
          <w:rFonts w:hint="eastAsia"/>
          <w:sz w:val="20"/>
          <w:szCs w:val="20"/>
        </w:rPr>
      </w:pPr>
    </w:p>
    <w:sectPr w:rsidR="0018633B" w:rsidRPr="005865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60E63" w14:textId="77777777" w:rsidR="00CA01C4" w:rsidRDefault="00CA01C4" w:rsidP="00637498">
      <w:r>
        <w:separator/>
      </w:r>
    </w:p>
  </w:endnote>
  <w:endnote w:type="continuationSeparator" w:id="0">
    <w:p w14:paraId="6A1BE965" w14:textId="77777777" w:rsidR="00CA01C4" w:rsidRDefault="00CA01C4" w:rsidP="00637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54ED4" w14:textId="77777777" w:rsidR="00CA01C4" w:rsidRDefault="00CA01C4" w:rsidP="00637498">
      <w:r>
        <w:separator/>
      </w:r>
    </w:p>
  </w:footnote>
  <w:footnote w:type="continuationSeparator" w:id="0">
    <w:p w14:paraId="1926EC56" w14:textId="77777777" w:rsidR="00CA01C4" w:rsidRDefault="00CA01C4" w:rsidP="00637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wNTM2MTc3NzY0MDZW0lEKTi0uzszPAykwrgUApLmvoiwAAAA="/>
  </w:docVars>
  <w:rsids>
    <w:rsidRoot w:val="000316F9"/>
    <w:rsid w:val="000316F9"/>
    <w:rsid w:val="00174EE0"/>
    <w:rsid w:val="0018633B"/>
    <w:rsid w:val="005865F7"/>
    <w:rsid w:val="005E71FC"/>
    <w:rsid w:val="00637498"/>
    <w:rsid w:val="00CA01C4"/>
    <w:rsid w:val="00CA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D4F5B4"/>
  <w15:chartTrackingRefBased/>
  <w15:docId w15:val="{31E6F99C-F2AF-4E88-9AED-FCF620BBC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49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49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4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498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498"/>
    <w:rPr>
      <w:sz w:val="18"/>
      <w:szCs w:val="18"/>
    </w:rPr>
  </w:style>
  <w:style w:type="table" w:styleId="a7">
    <w:name w:val="Table Grid"/>
    <w:basedOn w:val="a1"/>
    <w:uiPriority w:val="39"/>
    <w:rsid w:val="006374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dentist</dc:creator>
  <cp:keywords/>
  <dc:description/>
  <cp:lastModifiedBy>L dentist</cp:lastModifiedBy>
  <cp:revision>4</cp:revision>
  <dcterms:created xsi:type="dcterms:W3CDTF">2021-08-10T08:05:00Z</dcterms:created>
  <dcterms:modified xsi:type="dcterms:W3CDTF">2021-12-01T05:52:00Z</dcterms:modified>
</cp:coreProperties>
</file>